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0D5CB7" w14:textId="77777777" w:rsidR="00DB0F45" w:rsidRPr="00DB0F45" w:rsidRDefault="00DB0F45" w:rsidP="00DB0F45">
      <w:pPr>
        <w:spacing w:before="0" w:after="0"/>
        <w:jc w:val="both"/>
        <w:rPr>
          <w:rFonts w:eastAsia="Times New Roman" w:cs="Times New Roman"/>
          <w:color w:val="000000"/>
          <w:szCs w:val="24"/>
          <w:lang w:val="cs-CZ" w:eastAsia="cs-CZ"/>
        </w:rPr>
      </w:pPr>
      <w:r w:rsidRPr="00DB0F45">
        <w:rPr>
          <w:rFonts w:eastAsia="SimSun" w:cs="Times New Roman"/>
          <w:b/>
          <w:bCs/>
          <w:color w:val="000000"/>
          <w:szCs w:val="24"/>
          <w:lang w:val="en-GB" w:eastAsia="zh-CN"/>
        </w:rPr>
        <w:t>Table S1.</w:t>
      </w:r>
      <w:r w:rsidRPr="00DB0F45">
        <w:rPr>
          <w:rFonts w:ascii="Palatino Linotype" w:eastAsia="SimSun" w:hAnsi="Palatino Linotype" w:cs="Times New Roman"/>
          <w:color w:val="000000"/>
          <w:sz w:val="20"/>
          <w:szCs w:val="20"/>
          <w:lang w:eastAsia="zh-CN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Univariat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nalys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of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redictor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of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eak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ystolic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Bloo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ressur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SBPpeak) in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thletes</w:t>
      </w:r>
      <w:proofErr w:type="spellEnd"/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660"/>
        <w:gridCol w:w="2220"/>
        <w:gridCol w:w="1560"/>
        <w:gridCol w:w="760"/>
      </w:tblGrid>
      <w:tr w:rsidR="00DB0F45" w:rsidRPr="00DB0F45" w14:paraId="0998E573" w14:textId="77777777" w:rsidTr="002968B9">
        <w:trPr>
          <w:trHeight w:val="33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ABD1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Predictor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Variabl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5B2D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Variable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Typ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AA98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tatistical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Tes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5E46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Test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tatistic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806C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P-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value</w:t>
            </w:r>
            <w:proofErr w:type="spellEnd"/>
          </w:p>
        </w:tc>
      </w:tr>
      <w:tr w:rsidR="00DB0F45" w:rsidRPr="00DB0F45" w14:paraId="51E34CE3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7287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e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611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ategorical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5CE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Mann-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Whitney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11B2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28896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C555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gram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&lt; .</w:t>
            </w:r>
            <w:proofErr w:type="gram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01</w:t>
            </w:r>
          </w:p>
        </w:tc>
      </w:tr>
      <w:tr w:rsidR="00DB0F45" w:rsidRPr="00DB0F45" w14:paraId="5469B0A5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98F9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ports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atego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62F4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ategorical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0A31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Kruskal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-Wal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C88B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0.2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5772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gram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&lt; .</w:t>
            </w:r>
            <w:proofErr w:type="gram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01</w:t>
            </w:r>
          </w:p>
        </w:tc>
      </w:tr>
      <w:tr w:rsidR="00DB0F45" w:rsidRPr="00DB0F45" w14:paraId="3951A0BB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A85B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 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Mixe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91DF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ategorical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F6E1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Mann-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Whitney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E33C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63378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53C9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gram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&lt; .</w:t>
            </w:r>
            <w:proofErr w:type="gram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01</w:t>
            </w:r>
          </w:p>
        </w:tc>
      </w:tr>
      <w:tr w:rsidR="00DB0F45" w:rsidRPr="00DB0F45" w14:paraId="403BF982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FEAC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 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kil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F44D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ategorical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FBBF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Mann-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Whitney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A31B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0999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13A0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65</w:t>
            </w:r>
          </w:p>
        </w:tc>
      </w:tr>
      <w:tr w:rsidR="00DB0F45" w:rsidRPr="00DB0F45" w14:paraId="04A4EBE1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FB75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 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Endur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9202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ategorical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4588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Mann-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Whitney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6233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5060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2CB7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gram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&lt; .</w:t>
            </w:r>
            <w:proofErr w:type="gram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01</w:t>
            </w:r>
          </w:p>
        </w:tc>
      </w:tr>
      <w:tr w:rsidR="00DB0F45" w:rsidRPr="00DB0F45" w14:paraId="5064E79D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9D81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 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Pow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339B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ategorical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72D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Mann-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Whitney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41C2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487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A29D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87</w:t>
            </w:r>
          </w:p>
        </w:tc>
      </w:tr>
      <w:tr w:rsidR="00DB0F45" w:rsidRPr="00DB0F45" w14:paraId="2A4FB5FF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6543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8B3B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ontinuou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2699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pearman's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rh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A7D7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CC28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gram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&lt; .</w:t>
            </w:r>
            <w:proofErr w:type="gram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01</w:t>
            </w:r>
          </w:p>
        </w:tc>
      </w:tr>
      <w:tr w:rsidR="00DB0F45" w:rsidRPr="00DB0F45" w14:paraId="3D696CF1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5C24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Weight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A813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ontinuou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D1FD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pearman's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rh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C09D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1A16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gram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&lt; .</w:t>
            </w:r>
            <w:proofErr w:type="gram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01</w:t>
            </w:r>
          </w:p>
        </w:tc>
      </w:tr>
      <w:tr w:rsidR="00DB0F45" w:rsidRPr="00DB0F45" w14:paraId="1BE84C95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53DC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Height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0E30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ontinuou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2393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pearman's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rh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8E8B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56FA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gram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&lt; .</w:t>
            </w:r>
            <w:proofErr w:type="gram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01</w:t>
            </w:r>
          </w:p>
        </w:tc>
      </w:tr>
      <w:tr w:rsidR="00DB0F45" w:rsidRPr="00DB0F45" w14:paraId="722B53E7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EA27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BPre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C24E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ontinuou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13C3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pearman's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rh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FD29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E9EB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gram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&lt; .</w:t>
            </w:r>
            <w:proofErr w:type="gram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01</w:t>
            </w:r>
          </w:p>
        </w:tc>
      </w:tr>
      <w:tr w:rsidR="00DB0F45" w:rsidRPr="00DB0F45" w14:paraId="24C0712B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EB01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DBPre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54C6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ontinuou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1B9A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pearman's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rh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D2F0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5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1680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gram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&lt; .</w:t>
            </w:r>
            <w:proofErr w:type="gram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01</w:t>
            </w:r>
          </w:p>
        </w:tc>
      </w:tr>
      <w:tr w:rsidR="00DB0F45" w:rsidRPr="00DB0F45" w14:paraId="340471A0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240F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HRre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1E12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ontinuou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73DD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pearman's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rh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CC63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-0,0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DD72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gram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&lt; .</w:t>
            </w:r>
            <w:proofErr w:type="gram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01</w:t>
            </w:r>
          </w:p>
        </w:tc>
      </w:tr>
      <w:tr w:rsidR="00DB0F45" w:rsidRPr="00DB0F45" w14:paraId="39E2C0C9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7DB4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HRpea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3BF3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ontinuou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C1A1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pearman's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rh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2C90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-0,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6694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gram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&lt; .</w:t>
            </w:r>
            <w:proofErr w:type="gram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01</w:t>
            </w:r>
          </w:p>
        </w:tc>
      </w:tr>
      <w:tr w:rsidR="00DB0F45" w:rsidRPr="00DB0F45" w14:paraId="5ACDE783" w14:textId="77777777" w:rsidTr="002968B9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AA4C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W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0444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Continuou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742E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pearman's</w:t>
            </w:r>
            <w:proofErr w:type="spell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</w:t>
            </w:r>
            <w:proofErr w:type="spell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rh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EC1A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97275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proofErr w:type="gramStart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&lt; .</w:t>
            </w:r>
            <w:proofErr w:type="gramEnd"/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01</w:t>
            </w:r>
          </w:p>
        </w:tc>
      </w:tr>
    </w:tbl>
    <w:p w14:paraId="2837666E" w14:textId="77777777" w:rsidR="00DB0F45" w:rsidRPr="00DB0F45" w:rsidRDefault="00DB0F45" w:rsidP="00DB0F45">
      <w:pPr>
        <w:spacing w:before="0" w:after="0" w:line="260" w:lineRule="atLeast"/>
        <w:jc w:val="both"/>
        <w:rPr>
          <w:rFonts w:eastAsia="SimSun" w:cs="Times New Roman"/>
          <w:b/>
          <w:bCs/>
          <w:color w:val="000000"/>
          <w:szCs w:val="24"/>
          <w:lang w:val="en-GB" w:eastAsia="zh-CN"/>
        </w:rPr>
      </w:pPr>
    </w:p>
    <w:p w14:paraId="70615BA1" w14:textId="79D0BF2C" w:rsidR="00DB0F45" w:rsidRDefault="00DB0F45" w:rsidP="00DB0F45">
      <w:pPr>
        <w:spacing w:before="0" w:after="0"/>
        <w:jc w:val="both"/>
        <w:rPr>
          <w:rFonts w:eastAsia="Times New Roman" w:cs="Times New Roman"/>
          <w:color w:val="000000"/>
          <w:szCs w:val="24"/>
          <w:lang w:val="cs-CZ" w:eastAsia="cs-CZ"/>
        </w:rPr>
      </w:pP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Not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>:</w:t>
      </w:r>
      <w:r w:rsidRPr="00DB0F45">
        <w:rPr>
          <w:rFonts w:eastAsia="Times New Roman" w:cs="Times New Roman"/>
          <w:color w:val="000000"/>
          <w:szCs w:val="24"/>
          <w:lang w:val="cs-CZ" w:eastAsia="cs-CZ"/>
        </w:rPr>
        <w:br/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i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table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resent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esult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of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univariat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nalys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examining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elationship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between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variou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redictor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variabl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and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eak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ystolic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bloo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ressur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SBPpeak) in a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ohort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of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thlet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>. Non-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arametric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est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wer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us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du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to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non-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normal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distribution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of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data.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ategorical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variabl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wer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ssess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using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Mann-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Whitney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U test (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for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binary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variabl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)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or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Kruskal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>-Wallis test (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for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variabl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with more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an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wo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ategori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).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ontinuou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variabl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wer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evaluat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using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pearman'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rank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orrelation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oefficient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ho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>). The "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port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ategory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"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variabl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wa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further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nalyz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by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omparing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each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ategory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Mix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,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kill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,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Enduranc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, and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ower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) to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ll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other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ategori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ombin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using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Mann-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Whitney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U test. P-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valu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gram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&lt; 0.05</w:t>
      </w:r>
      <w:proofErr w:type="gram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wer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onsider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tatistically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ignificant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>.</w:t>
      </w:r>
      <w:r w:rsidRPr="00DB0F45">
        <w:rPr>
          <w:rFonts w:eastAsia="Times New Roman" w:cs="Times New Roman"/>
          <w:color w:val="000000"/>
          <w:szCs w:val="24"/>
          <w:lang w:val="cs-CZ" w:eastAsia="cs-CZ"/>
        </w:rPr>
        <w:br/>
        <w:t xml:space="preserve">The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univariat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nalys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eveal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ignificant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ssociation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between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SBPpeak and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everal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redictor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,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including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sex,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g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,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weight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,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height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,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esting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ystolic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bloo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ressur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SBPrest),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esting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diastolic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bloo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ressur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DBPrest),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esting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heart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at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HRrest),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eak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heart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at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HRpeak), and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eak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work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at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WR) (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ll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p &lt; .001). The type of sport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wa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lso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ignificantly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ssociat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with SBPpeak (p </w:t>
      </w:r>
      <w:proofErr w:type="gram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&lt; .</w:t>
      </w:r>
      <w:proofErr w:type="gram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001), with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thlet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engag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in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mix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and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enduranc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port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howing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ignificant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differenc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in SBPpeak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ompar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to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other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ategori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p &lt; .001).</w:t>
      </w:r>
    </w:p>
    <w:p w14:paraId="5842F14C" w14:textId="77777777" w:rsidR="00DB0F45" w:rsidRDefault="00DB0F45">
      <w:pPr>
        <w:spacing w:before="0" w:after="200" w:line="276" w:lineRule="auto"/>
        <w:rPr>
          <w:rFonts w:eastAsia="Times New Roman" w:cs="Times New Roman"/>
          <w:color w:val="000000"/>
          <w:szCs w:val="24"/>
          <w:lang w:val="cs-CZ" w:eastAsia="cs-CZ"/>
        </w:rPr>
      </w:pPr>
      <w:r>
        <w:rPr>
          <w:rFonts w:eastAsia="Times New Roman" w:cs="Times New Roman"/>
          <w:color w:val="000000"/>
          <w:szCs w:val="24"/>
          <w:lang w:val="cs-CZ" w:eastAsia="cs-CZ"/>
        </w:rPr>
        <w:br w:type="page"/>
      </w:r>
    </w:p>
    <w:p w14:paraId="751D22E6" w14:textId="77777777" w:rsidR="00DB0F45" w:rsidRPr="00DB0F45" w:rsidRDefault="00DB0F45" w:rsidP="00DB0F45">
      <w:pPr>
        <w:spacing w:before="0" w:after="0"/>
        <w:jc w:val="both"/>
        <w:rPr>
          <w:rFonts w:eastAsia="Times New Roman" w:cs="Times New Roman"/>
          <w:color w:val="000000"/>
          <w:szCs w:val="24"/>
          <w:lang w:val="cs-CZ" w:eastAsia="cs-CZ"/>
        </w:rPr>
      </w:pPr>
    </w:p>
    <w:p w14:paraId="62052F3D" w14:textId="77777777" w:rsidR="00DB0F45" w:rsidRPr="00DB0F45" w:rsidRDefault="00DB0F45" w:rsidP="00DB0F45">
      <w:pPr>
        <w:spacing w:before="0" w:after="0" w:line="260" w:lineRule="atLeast"/>
        <w:jc w:val="both"/>
        <w:rPr>
          <w:rFonts w:eastAsia="SimSun" w:cs="Times New Roman"/>
          <w:b/>
          <w:bCs/>
          <w:color w:val="000000"/>
          <w:szCs w:val="24"/>
          <w:lang w:val="en-GB" w:eastAsia="zh-CN"/>
        </w:rPr>
      </w:pPr>
    </w:p>
    <w:p w14:paraId="7BF22BD2" w14:textId="77777777" w:rsidR="00DB0F45" w:rsidRPr="00DB0F45" w:rsidRDefault="00DB0F45" w:rsidP="00DB0F45">
      <w:pPr>
        <w:numPr>
          <w:ilvl w:val="0"/>
          <w:numId w:val="13"/>
        </w:numPr>
        <w:tabs>
          <w:tab w:val="num" w:pos="360"/>
        </w:tabs>
        <w:adjustRightInd w:val="0"/>
        <w:snapToGrid w:val="0"/>
        <w:spacing w:before="240" w:after="60" w:line="228" w:lineRule="auto"/>
        <w:ind w:left="0" w:firstLine="0"/>
        <w:jc w:val="both"/>
        <w:outlineLvl w:val="0"/>
        <w:rPr>
          <w:rFonts w:eastAsia="Times New Roman" w:cs="Times New Roman"/>
          <w:bCs/>
          <w:snapToGrid w:val="0"/>
          <w:color w:val="000000"/>
          <w:szCs w:val="24"/>
          <w:lang w:val="en-GB" w:eastAsia="de-DE" w:bidi="en-US"/>
        </w:rPr>
      </w:pPr>
      <w:r w:rsidRPr="00DB0F45">
        <w:rPr>
          <w:rFonts w:eastAsia="Times New Roman" w:cs="Times New Roman"/>
          <w:b/>
          <w:snapToGrid w:val="0"/>
          <w:color w:val="000000"/>
          <w:szCs w:val="24"/>
          <w:lang w:val="en-GB" w:eastAsia="de-DE" w:bidi="en-US"/>
        </w:rPr>
        <w:t xml:space="preserve">Table S2. </w:t>
      </w:r>
      <w:r w:rsidRPr="00DB0F45">
        <w:rPr>
          <w:rFonts w:eastAsia="Times New Roman" w:cs="Times New Roman"/>
          <w:bCs/>
          <w:snapToGrid w:val="0"/>
          <w:color w:val="000000"/>
          <w:szCs w:val="24"/>
          <w:lang w:val="en-GB" w:eastAsia="de-DE" w:bidi="en-US"/>
        </w:rPr>
        <w:t>The lower and upper limits of the systolic blood pressure response and the parameters related to workload in male athletes.</w:t>
      </w:r>
    </w:p>
    <w:tbl>
      <w:tblPr>
        <w:tblW w:w="101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1100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</w:tblGrid>
      <w:tr w:rsidR="00DB0F45" w:rsidRPr="00DB0F45" w14:paraId="30327874" w14:textId="77777777" w:rsidTr="002968B9">
        <w:trPr>
          <w:trHeight w:val="335"/>
        </w:trPr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488106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al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2E8FAB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7EE7B93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≤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1AB85DC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10-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2DF3429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12-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684E486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15-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1E3CCEC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18-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1DD5214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31-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14696B3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41-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2B43FEF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51-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6A98401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61-7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DDF725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&gt;70</w:t>
            </w:r>
          </w:p>
        </w:tc>
      </w:tr>
      <w:tr w:rsidR="00DB0F45" w:rsidRPr="00DB0F45" w14:paraId="5D1263D8" w14:textId="77777777" w:rsidTr="002968B9">
        <w:trPr>
          <w:trHeight w:val="335"/>
        </w:trPr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B43D5E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472D27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14020D1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2DBD9CC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,5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5E343B3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,5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14D053F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,69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17312FC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,56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550295F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5F41340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3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6375A29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2EB87F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0CB29E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6</w:t>
            </w:r>
          </w:p>
        </w:tc>
      </w:tr>
      <w:tr w:rsidR="00DB0F45" w:rsidRPr="00DB0F45" w14:paraId="3AC318BE" w14:textId="77777777" w:rsidTr="002968B9">
        <w:trPr>
          <w:trHeight w:val="320"/>
        </w:trPr>
        <w:tc>
          <w:tcPr>
            <w:tcW w:w="12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58D3DC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BPpeak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3687826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7A2D9C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D8A574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F43156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B99361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FBCB4C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56FCE0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D406C1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B7F7E0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511C96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7669252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</w:tr>
      <w:tr w:rsidR="00DB0F45" w:rsidRPr="00DB0F45" w14:paraId="2B6EDB92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9074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2EB8982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an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AB262A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87F102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D9CB66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00EC41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185A06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E67D84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0E1DAF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39AF93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B56D28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1CD8277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7</w:t>
            </w:r>
          </w:p>
        </w:tc>
      </w:tr>
      <w:tr w:rsidR="00DB0F45" w:rsidRPr="00DB0F45" w14:paraId="39CA1230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A33A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71CB54D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081D20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F6268C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D5A49C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BCDF71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78D216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C47ED9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E71E2D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219168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782BFA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5DFFCF8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1</w:t>
            </w:r>
          </w:p>
        </w:tc>
      </w:tr>
      <w:tr w:rsidR="00DB0F45" w:rsidRPr="00DB0F45" w14:paraId="41B927DF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89D9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6932A81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768167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F33647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1A320A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A274E5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0F59D5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9A15B2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E32FDD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5415DD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7BA3CF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2EC11E6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5</w:t>
            </w:r>
          </w:p>
        </w:tc>
      </w:tr>
      <w:tr w:rsidR="00DB0F45" w:rsidRPr="00DB0F45" w14:paraId="33700729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B5B8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3B33D2E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E2F38B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4A0B3C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41DC29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4BE166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B6D820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322D50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A53897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1CD9A3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7A1C66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6444835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0</w:t>
            </w:r>
          </w:p>
        </w:tc>
      </w:tr>
      <w:tr w:rsidR="00DB0F45" w:rsidRPr="00DB0F45" w14:paraId="773A270B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F863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135CA90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dian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4CE0CB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FC9F29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16D44B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7F28FA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F7DCBB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7FD015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029935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605580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60FCB7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46FD1C7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0</w:t>
            </w:r>
          </w:p>
        </w:tc>
      </w:tr>
      <w:tr w:rsidR="00DB0F45" w:rsidRPr="00DB0F45" w14:paraId="2EDB49EB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8D01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4053452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590408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A09768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815FFC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F03299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760A3F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17FD1B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F9C304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5F5818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677724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6F691F1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5</w:t>
            </w:r>
          </w:p>
        </w:tc>
      </w:tr>
      <w:tr w:rsidR="00DB0F45" w:rsidRPr="00DB0F45" w14:paraId="095E7050" w14:textId="77777777" w:rsidTr="002968B9">
        <w:trPr>
          <w:trHeight w:val="335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F80A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0E68C8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9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67AA3AC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089D204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0EEB608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76E267F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66BA670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180FA00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2A7C267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77DD1E0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78D5576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B87874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05</w:t>
            </w:r>
          </w:p>
        </w:tc>
      </w:tr>
      <w:tr w:rsidR="00DB0F45" w:rsidRPr="00DB0F45" w14:paraId="79070DAE" w14:textId="77777777" w:rsidTr="002968B9">
        <w:trPr>
          <w:trHeight w:val="320"/>
        </w:trPr>
        <w:tc>
          <w:tcPr>
            <w:tcW w:w="12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70770A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BP/</w:t>
            </w:r>
            <w:proofErr w:type="gram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W  Ratio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4379640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2FE29B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B9349E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C8685B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FC3DDA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81AF6E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D7FE93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F21E9B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311224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35CA1C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33B6708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</w:tr>
      <w:tr w:rsidR="00DB0F45" w:rsidRPr="00DB0F45" w14:paraId="32EE8A9D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A4BFF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3165A5B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an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393841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D4071E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C5E802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068803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40A879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3011AC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C6E0DF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51B120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A905B9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1F163B5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1</w:t>
            </w:r>
          </w:p>
        </w:tc>
      </w:tr>
      <w:tr w:rsidR="00DB0F45" w:rsidRPr="00DB0F45" w14:paraId="503AC00B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86A0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691747F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D315B0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97EC6A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F97F91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43AD97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0B49CF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BF7870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204E23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066AEA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E45D96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58B26E3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</w:t>
            </w:r>
          </w:p>
        </w:tc>
      </w:tr>
      <w:tr w:rsidR="00DB0F45" w:rsidRPr="00DB0F45" w14:paraId="227371F3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6493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3593164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6C95E4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633B3F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88D196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81531A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01DCED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294265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88F4EC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CCD7E8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27D071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3186FBB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5</w:t>
            </w:r>
          </w:p>
        </w:tc>
      </w:tr>
      <w:tr w:rsidR="00DB0F45" w:rsidRPr="00DB0F45" w14:paraId="7EF415EF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7424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5FE6972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C427D1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DC5390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22A072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160564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7DBB59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2D2581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A8A67C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ABC668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8B73BF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188344D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</w:tr>
      <w:tr w:rsidR="00DB0F45" w:rsidRPr="00DB0F45" w14:paraId="4E58A5E7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A765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479C00C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dian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6D71CF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57F634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30FBCE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DCEF9A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84B7E2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333E19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861E02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DE2106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49B915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3F23755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0</w:t>
            </w:r>
          </w:p>
        </w:tc>
      </w:tr>
      <w:tr w:rsidR="00DB0F45" w:rsidRPr="00DB0F45" w14:paraId="72A2BD57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163F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16C4B46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34A8E3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E3DCA6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38B0B7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843AE9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78DD94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7D6683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769E35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4448CF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4E1280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6CC8E91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3</w:t>
            </w:r>
          </w:p>
        </w:tc>
      </w:tr>
      <w:tr w:rsidR="00DB0F45" w:rsidRPr="00DB0F45" w14:paraId="0672B569" w14:textId="77777777" w:rsidTr="002968B9">
        <w:trPr>
          <w:trHeight w:val="335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6B66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BD07AB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9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08017F0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C72E56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1ED8045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602BB94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0870993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62B1949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519E29A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BB048A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74E0F55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5317C1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.0</w:t>
            </w:r>
          </w:p>
        </w:tc>
      </w:tr>
      <w:tr w:rsidR="00DB0F45" w:rsidRPr="00DB0F45" w14:paraId="1DBE6F2D" w14:textId="77777777" w:rsidTr="002968B9">
        <w:trPr>
          <w:trHeight w:val="320"/>
        </w:trPr>
        <w:tc>
          <w:tcPr>
            <w:tcW w:w="12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9A6270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 xml:space="preserve">SBP/W </w:t>
            </w: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lope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763425F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9A22AD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D530C9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615FDE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4BB52A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15DA2B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036F64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791FDE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6C7063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C45A69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17150DC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</w:tr>
      <w:tr w:rsidR="00DB0F45" w:rsidRPr="00DB0F45" w14:paraId="0C9B2E29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BBC9B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18357BE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an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6DFC06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0E648E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D8792F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51D1D4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8F87AF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F92379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76B57E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C16F2C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76DBF2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184AE76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4</w:t>
            </w:r>
          </w:p>
        </w:tc>
      </w:tr>
      <w:tr w:rsidR="00DB0F45" w:rsidRPr="00DB0F45" w14:paraId="1DD5FD59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69E0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0829692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7B3EB9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C62B5D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1E6976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64A266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5AFFFC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BF5592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E6911E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FE1306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D0B871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1E4A276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2</w:t>
            </w:r>
          </w:p>
        </w:tc>
      </w:tr>
      <w:tr w:rsidR="00DB0F45" w:rsidRPr="00DB0F45" w14:paraId="5A8EE1B9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506E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7FC61E3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E81DF1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758A81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F34298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F2A175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CCDD1F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EFC285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AA4CCB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F4DDE3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952F97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4F390C0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8</w:t>
            </w:r>
          </w:p>
        </w:tc>
      </w:tr>
      <w:tr w:rsidR="00DB0F45" w:rsidRPr="00DB0F45" w14:paraId="014BC3D1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6621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769E6ED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70FF1F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9C1ACD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610FC2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4A6B08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9CDDEC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9E8BF6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102B77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045382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A882DE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4555A29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4</w:t>
            </w:r>
          </w:p>
        </w:tc>
      </w:tr>
      <w:tr w:rsidR="00DB0F45" w:rsidRPr="00DB0F45" w14:paraId="1942F5EE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3E28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7436E27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dian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89B9B3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49F7E7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5C2F56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34CE19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776EC7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85A7B2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234676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F6FD68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084BE8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2F8EEDB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2</w:t>
            </w:r>
          </w:p>
        </w:tc>
      </w:tr>
      <w:tr w:rsidR="00DB0F45" w:rsidRPr="00DB0F45" w14:paraId="0D71601E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E15A8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385A567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CB4DFC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1F91A5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C73BDF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F4A8D9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A266E7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F687CD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689DAC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19C127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B7D1BD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69A22BA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0</w:t>
            </w:r>
          </w:p>
        </w:tc>
      </w:tr>
      <w:tr w:rsidR="00DB0F45" w:rsidRPr="00DB0F45" w14:paraId="30CAB29A" w14:textId="77777777" w:rsidTr="002968B9">
        <w:trPr>
          <w:trHeight w:val="335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81061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DD353C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9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0F41042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4C4A363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560EF68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17159B3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2F0BA4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582787E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7F951BF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165E4F9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B1FEF5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32E42E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0</w:t>
            </w:r>
          </w:p>
        </w:tc>
      </w:tr>
      <w:tr w:rsidR="00DB0F45" w:rsidRPr="00DB0F45" w14:paraId="25482254" w14:textId="77777777" w:rsidTr="002968B9">
        <w:trPr>
          <w:trHeight w:val="320"/>
        </w:trPr>
        <w:tc>
          <w:tcPr>
            <w:tcW w:w="12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B32875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lastRenderedPageBreak/>
              <w:t xml:space="preserve">SBP/(W/kg) </w:t>
            </w: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lope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0C80480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05788B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9247DF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80244D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A1929C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264A06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96AFCA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86AFC4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B5CA1A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BB1910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261596D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</w:tr>
      <w:tr w:rsidR="00DB0F45" w:rsidRPr="00DB0F45" w14:paraId="787DAFAA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9A5C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193A15D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an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464C2A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7.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88D646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7.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35293E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9.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20194E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0.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1BA6FC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2.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85E396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.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1CCD95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.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AB9DB6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.4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722FC9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1.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24414EE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.48</w:t>
            </w:r>
          </w:p>
        </w:tc>
      </w:tr>
      <w:tr w:rsidR="00DB0F45" w:rsidRPr="00DB0F45" w14:paraId="561B068D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8F73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20C1709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80A439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CD03B7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.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B8734B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.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CFEA96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.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0B5822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5.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E4DD7F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6.5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B6336D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8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83B8AB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9.8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F4508D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2.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0671C83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0.30</w:t>
            </w:r>
          </w:p>
        </w:tc>
      </w:tr>
      <w:tr w:rsidR="00DB0F45" w:rsidRPr="00DB0F45" w14:paraId="477858C7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D732E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0BC7AB8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60CCA1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.9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3B2937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.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4D07A1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.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CE8F59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.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0215F0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5.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B47F8A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5.8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31AAF0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6.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1B8922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6.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0CBC56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5.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645FBA3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.05</w:t>
            </w:r>
          </w:p>
        </w:tc>
      </w:tr>
      <w:tr w:rsidR="00DB0F45" w:rsidRPr="00DB0F45" w14:paraId="21AB691E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2A0F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6D16C37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D55262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5.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6A5D7D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5.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35586D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6.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322504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7.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66F794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8.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D8C9AC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0.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61B543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1.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17A55C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2.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D38F1E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1.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5CA42EF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0.91</w:t>
            </w:r>
          </w:p>
        </w:tc>
      </w:tr>
      <w:tr w:rsidR="00DB0F45" w:rsidRPr="00DB0F45" w14:paraId="48217BDF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C692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538A10E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dian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2B70F5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7.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3D4308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7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E56A69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8.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D4229A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9.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E44BEF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2.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E5FC92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.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BB49D8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.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B0C455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.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0CE149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.9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6CF9D9B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.56</w:t>
            </w:r>
          </w:p>
        </w:tc>
      </w:tr>
      <w:tr w:rsidR="00DB0F45" w:rsidRPr="00DB0F45" w14:paraId="7A50EE31" w14:textId="77777777" w:rsidTr="002968B9">
        <w:trPr>
          <w:trHeight w:val="320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9FDB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79A832C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4B18E9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0.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AB8A9B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0.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953064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1.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123B75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23E5D2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.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D87758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.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0B3D0B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1.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D5C050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5.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E39CEF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7.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0AC673B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3.67</w:t>
            </w:r>
          </w:p>
        </w:tc>
      </w:tr>
      <w:tr w:rsidR="00DB0F45" w:rsidRPr="00DB0F45" w14:paraId="4F3F20C4" w14:textId="77777777" w:rsidTr="002968B9">
        <w:trPr>
          <w:trHeight w:val="335"/>
        </w:trPr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EC40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0437F6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9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487AC4F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.3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28E2326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.5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08B5A0D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.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AE8541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.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7DEFA79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2.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6DFE0C0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6.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462021D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2.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59BFF37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8.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3EC612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9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E57896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5.29</w:t>
            </w:r>
          </w:p>
        </w:tc>
      </w:tr>
    </w:tbl>
    <w:p w14:paraId="43D8CBB4" w14:textId="4817BE73" w:rsidR="00DB0F45" w:rsidRDefault="00DB0F45" w:rsidP="00DB0F45">
      <w:pPr>
        <w:numPr>
          <w:ilvl w:val="0"/>
          <w:numId w:val="13"/>
        </w:numPr>
        <w:tabs>
          <w:tab w:val="num" w:pos="360"/>
        </w:tabs>
        <w:adjustRightInd w:val="0"/>
        <w:snapToGrid w:val="0"/>
        <w:spacing w:before="240" w:after="60" w:line="228" w:lineRule="auto"/>
        <w:ind w:left="0" w:firstLine="0"/>
        <w:jc w:val="both"/>
        <w:outlineLvl w:val="0"/>
        <w:rPr>
          <w:rFonts w:eastAsia="Times New Roman" w:cs="Times New Roman"/>
          <w:bCs/>
          <w:snapToGrid w:val="0"/>
          <w:color w:val="000000"/>
          <w:szCs w:val="24"/>
          <w:lang w:val="en-GB" w:eastAsia="de-DE" w:bidi="en-US"/>
        </w:rPr>
      </w:pPr>
    </w:p>
    <w:p w14:paraId="51F22EA6" w14:textId="77777777" w:rsidR="00DB0F45" w:rsidRDefault="00DB0F45">
      <w:pPr>
        <w:spacing w:before="0" w:after="200" w:line="276" w:lineRule="auto"/>
        <w:rPr>
          <w:rFonts w:eastAsia="Times New Roman" w:cs="Times New Roman"/>
          <w:bCs/>
          <w:snapToGrid w:val="0"/>
          <w:color w:val="000000"/>
          <w:szCs w:val="24"/>
          <w:lang w:val="en-GB" w:eastAsia="de-DE" w:bidi="en-US"/>
        </w:rPr>
      </w:pPr>
      <w:r>
        <w:rPr>
          <w:rFonts w:eastAsia="Times New Roman" w:cs="Times New Roman"/>
          <w:bCs/>
          <w:snapToGrid w:val="0"/>
          <w:color w:val="000000"/>
          <w:szCs w:val="24"/>
          <w:lang w:val="en-GB" w:eastAsia="de-DE" w:bidi="en-US"/>
        </w:rPr>
        <w:br w:type="page"/>
      </w:r>
    </w:p>
    <w:p w14:paraId="6F0BA3AF" w14:textId="77777777" w:rsidR="00DB0F45" w:rsidRPr="00DB0F45" w:rsidRDefault="00DB0F45" w:rsidP="00DB0F45">
      <w:pPr>
        <w:numPr>
          <w:ilvl w:val="0"/>
          <w:numId w:val="13"/>
        </w:numPr>
        <w:tabs>
          <w:tab w:val="num" w:pos="360"/>
        </w:tabs>
        <w:adjustRightInd w:val="0"/>
        <w:snapToGrid w:val="0"/>
        <w:spacing w:before="240" w:after="60" w:line="228" w:lineRule="auto"/>
        <w:ind w:left="0" w:firstLine="0"/>
        <w:jc w:val="both"/>
        <w:outlineLvl w:val="0"/>
        <w:rPr>
          <w:rFonts w:eastAsia="Times New Roman" w:cs="Times New Roman"/>
          <w:bCs/>
          <w:snapToGrid w:val="0"/>
          <w:color w:val="000000"/>
          <w:szCs w:val="24"/>
          <w:lang w:val="en-GB" w:eastAsia="de-DE" w:bidi="en-US"/>
        </w:rPr>
      </w:pPr>
      <w:r w:rsidRPr="00DB0F45">
        <w:rPr>
          <w:rFonts w:eastAsia="Times New Roman" w:cs="Times New Roman"/>
          <w:b/>
          <w:snapToGrid w:val="0"/>
          <w:color w:val="000000"/>
          <w:szCs w:val="24"/>
          <w:lang w:val="en-GB" w:eastAsia="de-DE" w:bidi="en-US"/>
        </w:rPr>
        <w:lastRenderedPageBreak/>
        <w:t xml:space="preserve">Table S3. </w:t>
      </w:r>
      <w:r w:rsidRPr="00DB0F45">
        <w:rPr>
          <w:rFonts w:eastAsia="Times New Roman" w:cs="Times New Roman"/>
          <w:bCs/>
          <w:snapToGrid w:val="0"/>
          <w:color w:val="000000"/>
          <w:szCs w:val="24"/>
          <w:lang w:val="en-GB" w:eastAsia="de-DE" w:bidi="en-US"/>
        </w:rPr>
        <w:t>The lower and upper limits of the systolic blood pressure response and the parameters related to workload in female athletes.</w:t>
      </w:r>
    </w:p>
    <w:p w14:paraId="2C9374F9" w14:textId="77777777" w:rsidR="00DB0F45" w:rsidRPr="00DB0F45" w:rsidRDefault="00DB0F45" w:rsidP="00DB0F45">
      <w:pPr>
        <w:spacing w:before="0" w:after="0" w:line="260" w:lineRule="atLeast"/>
        <w:jc w:val="both"/>
        <w:rPr>
          <w:rFonts w:eastAsia="SimSun" w:cs="Times New Roman"/>
          <w:color w:val="000000"/>
          <w:szCs w:val="24"/>
          <w:lang w:val="en-GB" w:eastAsia="zh-CN"/>
        </w:rPr>
      </w:pPr>
    </w:p>
    <w:tbl>
      <w:tblPr>
        <w:tblW w:w="101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7"/>
        <w:gridCol w:w="1100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:rsidR="00DB0F45" w:rsidRPr="00DB0F45" w14:paraId="0A84179E" w14:textId="77777777" w:rsidTr="002968B9">
        <w:trPr>
          <w:trHeight w:val="336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FB4CC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Femal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BE0DD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5426DCB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≤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71EEDF0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10-1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73EEFB5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12-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322E075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15-1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2ADB4A8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18-3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39C6D4F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31-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1BE3E85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41-5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1155DDD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51-6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262CB22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61-7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BBBB10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&gt;70</w:t>
            </w:r>
          </w:p>
        </w:tc>
      </w:tr>
      <w:tr w:rsidR="00DB0F45" w:rsidRPr="00DB0F45" w14:paraId="5A3D0211" w14:textId="77777777" w:rsidTr="002968B9">
        <w:trPr>
          <w:trHeight w:val="336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8ABE5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DB52DC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AAA162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1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2A203DA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6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1EA93C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78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0F33034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52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312263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75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5A51013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0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70A98BA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35E6CB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5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487E72F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9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60E361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7</w:t>
            </w:r>
          </w:p>
        </w:tc>
      </w:tr>
      <w:tr w:rsidR="00DB0F45" w:rsidRPr="00DB0F45" w14:paraId="031D8C74" w14:textId="77777777" w:rsidTr="002968B9">
        <w:trPr>
          <w:trHeight w:val="320"/>
        </w:trPr>
        <w:tc>
          <w:tcPr>
            <w:tcW w:w="12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185227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BPpeak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1B88E6D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E0D4A7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EEF323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9673B2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856389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EC4D8E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0C1378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F7B552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97EE50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42617F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0471217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</w:tr>
      <w:tr w:rsidR="00DB0F45" w:rsidRPr="00DB0F45" w14:paraId="05663726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A1F6C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2385632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an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F39896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D5879F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64C2B9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330E32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586F18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4EDE31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52E225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5E8C29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D7E0A4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375CFD1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4</w:t>
            </w:r>
          </w:p>
        </w:tc>
      </w:tr>
      <w:tr w:rsidR="00DB0F45" w:rsidRPr="00DB0F45" w14:paraId="55EDC674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E4D7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65CEFC4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0B17AD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3C2BA1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06AB7D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91C5E2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054888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605BF9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594C27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6F49C8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124DBE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0E14FAF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3</w:t>
            </w:r>
          </w:p>
        </w:tc>
      </w:tr>
      <w:tr w:rsidR="00DB0F45" w:rsidRPr="00DB0F45" w14:paraId="37EFAD7C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3245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2DF6BD8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DD2CC2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AEEA64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06E790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9256C4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BB7301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DBBBAF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60077D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B01377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8BA707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4379EFC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0</w:t>
            </w:r>
          </w:p>
        </w:tc>
      </w:tr>
      <w:tr w:rsidR="00DB0F45" w:rsidRPr="00DB0F45" w14:paraId="2B34F6A8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F36E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0E491E7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623AFE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220E88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384976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0B1609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FD2C18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357B8A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754B44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794725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4F4359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37B80F6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0</w:t>
            </w:r>
          </w:p>
        </w:tc>
      </w:tr>
      <w:tr w:rsidR="00DB0F45" w:rsidRPr="00DB0F45" w14:paraId="3C156AF6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7630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2CCDB3E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dian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A7C0BB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3D996E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D7E598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33D92C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C354E2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40461A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721EBB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B5D05A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AAFA62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2F85D3A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5</w:t>
            </w:r>
          </w:p>
        </w:tc>
      </w:tr>
      <w:tr w:rsidR="00DB0F45" w:rsidRPr="00DB0F45" w14:paraId="461D2AD5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5292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6CF9539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7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40913E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B4CB65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8FB2CE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6F552F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C7D5D9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07B839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D73A0E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7F18DF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8E061B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23105F1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0</w:t>
            </w:r>
          </w:p>
        </w:tc>
      </w:tr>
      <w:tr w:rsidR="00DB0F45" w:rsidRPr="00DB0F45" w14:paraId="5065D1B6" w14:textId="77777777" w:rsidTr="002968B9">
        <w:trPr>
          <w:trHeight w:val="336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104A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A1D056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9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16657F9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4EDB78C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7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54B620D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6A17E10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120B77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4F2B159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42E9098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011EF2D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1B57969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A3939A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05</w:t>
            </w:r>
          </w:p>
        </w:tc>
      </w:tr>
      <w:tr w:rsidR="00DB0F45" w:rsidRPr="00DB0F45" w14:paraId="5620A409" w14:textId="77777777" w:rsidTr="002968B9">
        <w:trPr>
          <w:trHeight w:val="320"/>
        </w:trPr>
        <w:tc>
          <w:tcPr>
            <w:tcW w:w="12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D2B15F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BP/</w:t>
            </w:r>
            <w:proofErr w:type="gram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WR  Ratio</w:t>
            </w:r>
            <w:proofErr w:type="gram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28F7450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121022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A5B6FD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0DFAD9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012F25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1E8AD5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64E692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92532D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31BEAE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10FC07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4456EF2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</w:tr>
      <w:tr w:rsidR="00DB0F45" w:rsidRPr="00DB0F45" w14:paraId="7FA3F9DA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1C3B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1EFEF4A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an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5FCF0C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3ADE60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15E44F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888172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7EC730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505CCA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A89745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6402A1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69C301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20EEAE5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6</w:t>
            </w:r>
          </w:p>
        </w:tc>
      </w:tr>
      <w:tr w:rsidR="00DB0F45" w:rsidRPr="00DB0F45" w14:paraId="51309489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518C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4E8387F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704F9F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4F702C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3334C8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20C0A5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2F5C55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9A129C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6CC521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77723E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0AA7C4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776DFA8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</w:t>
            </w:r>
          </w:p>
        </w:tc>
      </w:tr>
      <w:tr w:rsidR="00DB0F45" w:rsidRPr="00DB0F45" w14:paraId="2E79413A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F2BE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7404187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C2BFF2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EE928C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1CD51E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CCCB47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433D1B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301DC0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963FF3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C42E40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D32D4D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721BC59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</w:tr>
      <w:tr w:rsidR="00DB0F45" w:rsidRPr="00DB0F45" w14:paraId="1704315E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8073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20CA9FB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85D8FA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85C327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409A9D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1C4B0E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1C3A96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A465DD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88B966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E16440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73C095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153E6DB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3</w:t>
            </w:r>
          </w:p>
        </w:tc>
      </w:tr>
      <w:tr w:rsidR="00DB0F45" w:rsidRPr="00DB0F45" w14:paraId="55A1F3FF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6B0D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2B1B5C8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dian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3B9B63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690D3B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D161A7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402606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A3873E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2C4539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0C8AC4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D866F4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967828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63086F4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6</w:t>
            </w:r>
          </w:p>
        </w:tc>
      </w:tr>
      <w:tr w:rsidR="00DB0F45" w:rsidRPr="00DB0F45" w14:paraId="685192F0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A6B7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2D9A327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7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F8EBE7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22DE71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6086ED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C90511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784DC2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EFE2ED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856C46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3B9209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0235EA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07F1F50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8</w:t>
            </w:r>
          </w:p>
        </w:tc>
      </w:tr>
      <w:tr w:rsidR="00DB0F45" w:rsidRPr="00DB0F45" w14:paraId="370BF4A4" w14:textId="77777777" w:rsidTr="002968B9">
        <w:trPr>
          <w:trHeight w:val="336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EDE0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A18680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9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255C3C0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5E7682D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0386972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5D6252B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200D221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2E252E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2F9353B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4200621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23C0ADF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1DE450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.2</w:t>
            </w:r>
          </w:p>
        </w:tc>
      </w:tr>
      <w:tr w:rsidR="00DB0F45" w:rsidRPr="00DB0F45" w14:paraId="3DC3713D" w14:textId="77777777" w:rsidTr="002968B9">
        <w:trPr>
          <w:trHeight w:val="320"/>
        </w:trPr>
        <w:tc>
          <w:tcPr>
            <w:tcW w:w="12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0B5072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 xml:space="preserve">SBP/WR </w:t>
            </w: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lop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1BE0394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4018DD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AAC3EE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CF6528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0C7DAE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E24D68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64715B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019066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B17F0C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07D5EE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24ADE1F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</w:tr>
      <w:tr w:rsidR="00DB0F45" w:rsidRPr="00DB0F45" w14:paraId="7F132589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C123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4EB2C44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an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B1FE56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1AF861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5B70D1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A7F3B0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E082A1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A42ED0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48BDC0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484615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5962E6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0D7FE8D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9</w:t>
            </w:r>
          </w:p>
        </w:tc>
      </w:tr>
      <w:tr w:rsidR="00DB0F45" w:rsidRPr="00DB0F45" w14:paraId="415216DC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93FEE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74A6500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B5A4A7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1E8346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42F974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0CB77A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8BA1AF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6A9FCC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2543AB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45D23B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4302E3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576B100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6</w:t>
            </w:r>
          </w:p>
        </w:tc>
      </w:tr>
      <w:tr w:rsidR="00DB0F45" w:rsidRPr="00DB0F45" w14:paraId="2095881F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3D29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15F3789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8665BD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9DD8A1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30859E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26E6EF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1A4482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671107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A92296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44A614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481CD7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72B4E3D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06</w:t>
            </w:r>
          </w:p>
        </w:tc>
      </w:tr>
      <w:tr w:rsidR="00DB0F45" w:rsidRPr="00DB0F45" w14:paraId="5697DDAE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3DF0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7ADF301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F44861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2D9394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27774F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BCE301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016F94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C670C5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8521C4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112ED1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E1F42E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4056A22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5</w:t>
            </w:r>
          </w:p>
        </w:tc>
      </w:tr>
      <w:tr w:rsidR="00DB0F45" w:rsidRPr="00DB0F45" w14:paraId="62BBD1EC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02D7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3C7BD14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dian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51804A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5776A8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13EEAF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5C85CA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297F7A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B04418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D52573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AE8D95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1E6717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109C999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5</w:t>
            </w:r>
          </w:p>
        </w:tc>
      </w:tr>
      <w:tr w:rsidR="00DB0F45" w:rsidRPr="00DB0F45" w14:paraId="00F3A9F9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135C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442A0F5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7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C9AEE2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EAED91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4CBCE9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9C0E1A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79D8E0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25D50A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0EC929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EC0052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7930E7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4F9E24B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4</w:t>
            </w:r>
          </w:p>
        </w:tc>
      </w:tr>
      <w:tr w:rsidR="00DB0F45" w:rsidRPr="00DB0F45" w14:paraId="31DC97B0" w14:textId="77777777" w:rsidTr="002968B9">
        <w:trPr>
          <w:trHeight w:val="336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C63F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224B30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9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74F5223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7B2F8F0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6A8F1AB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0F00E59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074255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72C9A53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3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CD41FA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5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0CFEA8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5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14:paraId="3364AC6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6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837058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0.56</w:t>
            </w:r>
          </w:p>
        </w:tc>
      </w:tr>
      <w:tr w:rsidR="00DB0F45" w:rsidRPr="00DB0F45" w14:paraId="0CAC9B1F" w14:textId="77777777" w:rsidTr="002968B9">
        <w:trPr>
          <w:trHeight w:val="320"/>
        </w:trPr>
        <w:tc>
          <w:tcPr>
            <w:tcW w:w="12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6B40DE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 xml:space="preserve">SBP/(WR/kg) </w:t>
            </w: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lop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748573D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EBABA5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C8B08A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CD7A3D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7B6542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8C6B06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96A82F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62FEB6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766401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8B6316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00926EA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 </w:t>
            </w:r>
          </w:p>
        </w:tc>
      </w:tr>
      <w:tr w:rsidR="00DB0F45" w:rsidRPr="00DB0F45" w14:paraId="460F062C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7B78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0CD95F8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an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A334C6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8.3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D06333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8.9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1E819E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0.1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0377BA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1.4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B8EA3D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1.9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A30F6A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.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37251D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0.2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3B94B7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3.1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68FEE5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5.3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5AB7539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0.26</w:t>
            </w:r>
          </w:p>
        </w:tc>
      </w:tr>
      <w:tr w:rsidR="00DB0F45" w:rsidRPr="00DB0F45" w14:paraId="7B30A8B5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CADE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69589B0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S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73F93F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.3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D1D18D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.8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04ED85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.3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BCE01C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.3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92630E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.5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92E645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6.8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3CBF1F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0.9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20F39F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1.0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D2FCEB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2.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4E1AF4D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3.12</w:t>
            </w:r>
          </w:p>
        </w:tc>
      </w:tr>
      <w:tr w:rsidR="00DB0F45" w:rsidRPr="00DB0F45" w14:paraId="4B936740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5339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6C583FC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093AA0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.4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BEECEC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.3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37E470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.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E78E3D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5.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EC97D5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5.4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2D9F1A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5.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E179FE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5.9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B5E48C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7.5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B1A7DF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8.3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725F42D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.76</w:t>
            </w:r>
          </w:p>
        </w:tc>
      </w:tr>
      <w:tr w:rsidR="00DB0F45" w:rsidRPr="00DB0F45" w14:paraId="4BB0301A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CF0E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4CE34C13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6EA538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6.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693986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6.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74B1F0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7.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7F3424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8.5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A42E16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8.5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2CF1CE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9.2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E9522D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2.5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A663FE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.2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FADC0A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.6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17C3C02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8.57</w:t>
            </w:r>
          </w:p>
        </w:tc>
      </w:tr>
      <w:tr w:rsidR="00DB0F45" w:rsidRPr="00DB0F45" w14:paraId="3D6E9388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2204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3B0DEF0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proofErr w:type="spellStart"/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Median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098D80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8.5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2A5877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8.5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34B067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9.4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045124D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1.1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4DBD77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1.4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0E67CC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.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54D91C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.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BDE043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1.8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F55718C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3.5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6BF1FC72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.71</w:t>
            </w:r>
          </w:p>
        </w:tc>
      </w:tr>
      <w:tr w:rsidR="00DB0F45" w:rsidRPr="00DB0F45" w14:paraId="361258E0" w14:textId="77777777" w:rsidTr="002968B9">
        <w:trPr>
          <w:trHeight w:val="320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E947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6E32345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7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70F577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0.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29AF999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0.9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E66311B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2.5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176C06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.2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3C1442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4.8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8617B1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9.3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EBC0E2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5.5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F77BE1E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2.0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FC55778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4.6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10B976E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33.33</w:t>
            </w:r>
          </w:p>
        </w:tc>
      </w:tr>
      <w:tr w:rsidR="00DB0F45" w:rsidRPr="00DB0F45" w14:paraId="6D85E4AE" w14:textId="77777777" w:rsidTr="002968B9">
        <w:trPr>
          <w:trHeight w:val="336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8599F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4C3173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szCs w:val="24"/>
                <w:lang w:val="cs-CZ" w:eastAsia="cs-CZ"/>
              </w:rPr>
              <w:t>Percentile 9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B5E1C34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5.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46CC97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6.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C799427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8.7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F355F61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0.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D98E37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0.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D5AC37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6.9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E097C66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1.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CF662E5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3.7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33CBF30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7.0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14:paraId="6C7F5FAA" w14:textId="77777777" w:rsidR="00DB0F45" w:rsidRPr="00DB0F45" w:rsidRDefault="00DB0F45" w:rsidP="00DB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DB0F45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43.21</w:t>
            </w:r>
          </w:p>
        </w:tc>
      </w:tr>
    </w:tbl>
    <w:p w14:paraId="44A2E504" w14:textId="77777777" w:rsidR="00DB0F45" w:rsidRPr="00DB0F45" w:rsidRDefault="00DB0F45" w:rsidP="00DB0F45">
      <w:pPr>
        <w:spacing w:before="0" w:after="160" w:line="259" w:lineRule="auto"/>
        <w:rPr>
          <w:rFonts w:eastAsia="SimSun" w:cs="Times New Roman"/>
          <w:color w:val="000000"/>
          <w:szCs w:val="24"/>
          <w:lang w:val="en-GB" w:eastAsia="zh-CN"/>
        </w:rPr>
      </w:pPr>
    </w:p>
    <w:p w14:paraId="3838A365" w14:textId="77777777" w:rsidR="00DB0F45" w:rsidRPr="00DB0F45" w:rsidRDefault="00DB0F45" w:rsidP="00DB0F45">
      <w:pPr>
        <w:spacing w:before="0" w:after="0"/>
        <w:rPr>
          <w:rFonts w:eastAsia="Times New Roman" w:cs="Times New Roman"/>
          <w:color w:val="000000"/>
          <w:szCs w:val="24"/>
          <w:lang w:val="cs-CZ" w:eastAsia="cs-CZ"/>
        </w:rPr>
      </w:pP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Not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: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i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abl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S2+S3)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display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distribution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of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eak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exercis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ystolic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bloo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ressur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SBPpeak), SBP to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work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at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atio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SBP/WR), and SBP to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work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at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atio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per kilogram (SBP/(W/kg))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cros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variou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g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ategori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for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a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ohort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of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thlet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. The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ount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eflect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number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of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observation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within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each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sex </w:t>
      </w:r>
      <w:proofErr w:type="gram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( Male</w:t>
      </w:r>
      <w:proofErr w:type="gram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in Table A2 and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Femal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in Table A3) and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g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ategory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. Data are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ummariz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by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mean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, standard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deviation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SD), and percentile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valu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(5th, 25th, 50th (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median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), 75th, and 95th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ercentil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) to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rovid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a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detail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view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of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distribution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haracteristic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. The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g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ategori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are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defin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in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year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. These data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rovid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insight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into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how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ardiovascular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response to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exercis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, as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indicat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by SBP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hang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relativ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to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power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output,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varie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with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g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and sex,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underpinning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h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need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for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ge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and sex-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specific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considerations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in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athletic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training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 xml:space="preserve"> and performance </w:t>
      </w:r>
      <w:proofErr w:type="spellStart"/>
      <w:r w:rsidRPr="00DB0F45">
        <w:rPr>
          <w:rFonts w:eastAsia="Times New Roman" w:cs="Times New Roman"/>
          <w:color w:val="000000"/>
          <w:szCs w:val="24"/>
          <w:lang w:val="cs-CZ" w:eastAsia="cs-CZ"/>
        </w:rPr>
        <w:t>evaluation</w:t>
      </w:r>
      <w:proofErr w:type="spellEnd"/>
      <w:r w:rsidRPr="00DB0F45">
        <w:rPr>
          <w:rFonts w:eastAsia="Times New Roman" w:cs="Times New Roman"/>
          <w:color w:val="000000"/>
          <w:szCs w:val="24"/>
          <w:lang w:val="cs-CZ" w:eastAsia="cs-CZ"/>
        </w:rPr>
        <w:t>.</w:t>
      </w:r>
    </w:p>
    <w:p w14:paraId="6FE12478" w14:textId="77777777" w:rsidR="00DB0F45" w:rsidRPr="00DB0F45" w:rsidRDefault="00DB0F45" w:rsidP="00DB0F45">
      <w:pPr>
        <w:spacing w:before="0" w:after="0" w:line="260" w:lineRule="atLeast"/>
        <w:jc w:val="both"/>
        <w:rPr>
          <w:rFonts w:ascii="Palatino Linotype" w:eastAsia="SimSun" w:hAnsi="Palatino Linotype" w:cs="Times New Roman"/>
          <w:color w:val="000000"/>
          <w:sz w:val="20"/>
          <w:szCs w:val="20"/>
          <w:lang w:eastAsia="zh-CN"/>
        </w:rPr>
      </w:pPr>
      <w:r w:rsidRPr="00DB0F45">
        <w:rPr>
          <w:rFonts w:eastAsia="SimSun" w:cs="Times New Roman"/>
          <w:color w:val="000000"/>
          <w:szCs w:val="24"/>
          <w:lang w:val="en-GB" w:eastAsia="zh-CN"/>
        </w:rPr>
        <w:br w:type="page"/>
      </w:r>
    </w:p>
    <w:p w14:paraId="58F1AED1" w14:textId="77777777" w:rsidR="00DE23E8" w:rsidRPr="00DB0F45" w:rsidRDefault="00DE23E8" w:rsidP="00DB0F45"/>
    <w:sectPr w:rsidR="00DE23E8" w:rsidRPr="00DB0F4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B0F4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B0F45" w:rsidRPr="00DB0F4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B0F4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B0F4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B0F4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DB0F45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DB0F4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B0F45" w:rsidRPr="00DB0F4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B0F4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B0F4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B0F4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DB0F45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DB0F4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B0F4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B0F45" w:rsidRPr="00DB0F4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B0F4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B0F4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B0F4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DB0F45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DB0F4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B0F45" w:rsidRPr="00DB0F4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B0F4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B0F4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B0F4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DB0F45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DB0F4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B0F4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B0F45" w:rsidRDefault="0093429D" w:rsidP="0093429D">
    <w:r w:rsidRPr="00DB0F45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15F3E"/>
    <w:multiLevelType w:val="multilevel"/>
    <w:tmpl w:val="0CEAC7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EFE684E"/>
    <w:multiLevelType w:val="multilevel"/>
    <w:tmpl w:val="A95E1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3D8050B"/>
    <w:multiLevelType w:val="multilevel"/>
    <w:tmpl w:val="3F2E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B8F78E3"/>
    <w:multiLevelType w:val="hybridMultilevel"/>
    <w:tmpl w:val="2584A11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AEF1FAA"/>
    <w:multiLevelType w:val="multilevel"/>
    <w:tmpl w:val="0CEAC7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F223A2D"/>
    <w:multiLevelType w:val="hybridMultilevel"/>
    <w:tmpl w:val="2CE24556"/>
    <w:lvl w:ilvl="0" w:tplc="E9E0E39E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3688" w:hanging="360"/>
      </w:pPr>
    </w:lvl>
    <w:lvl w:ilvl="2" w:tplc="0405001B" w:tentative="1">
      <w:start w:val="1"/>
      <w:numFmt w:val="lowerRoman"/>
      <w:lvlText w:val="%3."/>
      <w:lvlJc w:val="right"/>
      <w:pPr>
        <w:ind w:left="4408" w:hanging="180"/>
      </w:pPr>
    </w:lvl>
    <w:lvl w:ilvl="3" w:tplc="0405000F" w:tentative="1">
      <w:start w:val="1"/>
      <w:numFmt w:val="decimal"/>
      <w:lvlText w:val="%4."/>
      <w:lvlJc w:val="left"/>
      <w:pPr>
        <w:ind w:left="5128" w:hanging="360"/>
      </w:pPr>
    </w:lvl>
    <w:lvl w:ilvl="4" w:tplc="04050019" w:tentative="1">
      <w:start w:val="1"/>
      <w:numFmt w:val="lowerLetter"/>
      <w:lvlText w:val="%5."/>
      <w:lvlJc w:val="left"/>
      <w:pPr>
        <w:ind w:left="5848" w:hanging="360"/>
      </w:pPr>
    </w:lvl>
    <w:lvl w:ilvl="5" w:tplc="0405001B" w:tentative="1">
      <w:start w:val="1"/>
      <w:numFmt w:val="lowerRoman"/>
      <w:lvlText w:val="%6."/>
      <w:lvlJc w:val="right"/>
      <w:pPr>
        <w:ind w:left="6568" w:hanging="180"/>
      </w:pPr>
    </w:lvl>
    <w:lvl w:ilvl="6" w:tplc="0405000F" w:tentative="1">
      <w:start w:val="1"/>
      <w:numFmt w:val="decimal"/>
      <w:lvlText w:val="%7."/>
      <w:lvlJc w:val="left"/>
      <w:pPr>
        <w:ind w:left="7288" w:hanging="360"/>
      </w:pPr>
    </w:lvl>
    <w:lvl w:ilvl="7" w:tplc="04050019" w:tentative="1">
      <w:start w:val="1"/>
      <w:numFmt w:val="lowerLetter"/>
      <w:lvlText w:val="%8."/>
      <w:lvlJc w:val="left"/>
      <w:pPr>
        <w:ind w:left="8008" w:hanging="360"/>
      </w:pPr>
    </w:lvl>
    <w:lvl w:ilvl="8" w:tplc="0405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3" w15:restartNumberingAfterBreak="0">
    <w:nsid w:val="72A32738"/>
    <w:multiLevelType w:val="hybridMultilevel"/>
    <w:tmpl w:val="D11E2240"/>
    <w:lvl w:ilvl="0" w:tplc="2A8E02C6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i w:val="0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4106523">
    <w:abstractNumId w:val="12"/>
  </w:num>
  <w:num w:numId="21" w16cid:durableId="944658269">
    <w:abstractNumId w:val="11"/>
    <w:lvlOverride w:ilvl="0">
      <w:startOverride w:val="3"/>
    </w:lvlOverride>
  </w:num>
  <w:num w:numId="22" w16cid:durableId="1213418888">
    <w:abstractNumId w:val="2"/>
  </w:num>
  <w:num w:numId="23" w16cid:durableId="950866759">
    <w:abstractNumId w:val="7"/>
  </w:num>
  <w:num w:numId="24" w16cid:durableId="2147357213">
    <w:abstractNumId w:val="13"/>
  </w:num>
  <w:num w:numId="25" w16cid:durableId="1113671536">
    <w:abstractNumId w:val="5"/>
  </w:num>
  <w:num w:numId="26" w16cid:durableId="7694487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6B9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7E54"/>
    <w:rsid w:val="00C52A7B"/>
    <w:rsid w:val="00C56BAF"/>
    <w:rsid w:val="00C679AA"/>
    <w:rsid w:val="00C75972"/>
    <w:rsid w:val="00CC0A3A"/>
    <w:rsid w:val="00CD066B"/>
    <w:rsid w:val="00CE4FEE"/>
    <w:rsid w:val="00DB0F4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9"/>
    <w:qFormat/>
    <w:rsid w:val="00AB6715"/>
    <w:pPr>
      <w:numPr>
        <w:ilvl w:val="4"/>
      </w:numPr>
      <w:outlineLvl w:val="4"/>
    </w:p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DB0F45"/>
    <w:pPr>
      <w:keepNext/>
      <w:keepLines/>
      <w:spacing w:before="40" w:after="0"/>
      <w:outlineLvl w:val="5"/>
    </w:pPr>
    <w:rPr>
      <w:rFonts w:asciiTheme="minorHAnsi" w:eastAsia="Times New Roman" w:hAnsiTheme="minorHAnsi" w:cs="Times New Roman"/>
      <w:i/>
      <w:iCs/>
      <w:color w:val="595959"/>
      <w:sz w:val="22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DB0F45"/>
    <w:pPr>
      <w:keepNext/>
      <w:keepLines/>
      <w:spacing w:before="40" w:after="0"/>
      <w:outlineLvl w:val="6"/>
    </w:pPr>
    <w:rPr>
      <w:rFonts w:asciiTheme="minorHAnsi" w:eastAsia="Times New Roman" w:hAnsiTheme="minorHAnsi" w:cs="Times New Roman"/>
      <w:color w:val="595959"/>
      <w:sz w:val="22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DB0F45"/>
    <w:pPr>
      <w:keepNext/>
      <w:keepLines/>
      <w:spacing w:before="40" w:after="0"/>
      <w:outlineLvl w:val="7"/>
    </w:pPr>
    <w:rPr>
      <w:rFonts w:asciiTheme="minorHAnsi" w:eastAsia="Times New Roman" w:hAnsiTheme="minorHAnsi" w:cs="Times New Roman"/>
      <w:i/>
      <w:iCs/>
      <w:color w:val="272727"/>
      <w:sz w:val="22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DB0F45"/>
    <w:pPr>
      <w:keepNext/>
      <w:keepLines/>
      <w:spacing w:before="40" w:after="0"/>
      <w:outlineLvl w:val="8"/>
    </w:pPr>
    <w:rPr>
      <w:rFonts w:asciiTheme="minorHAnsi" w:eastAsia="Times New Roman" w:hAnsiTheme="minorHAnsi" w:cs="Times New Roman"/>
      <w:color w:val="272727"/>
      <w:sz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Nadpis61">
    <w:name w:val="Nadpis 61"/>
    <w:basedOn w:val="Normln"/>
    <w:next w:val="Normln"/>
    <w:uiPriority w:val="9"/>
    <w:semiHidden/>
    <w:unhideWhenUsed/>
    <w:qFormat/>
    <w:rsid w:val="00DB0F45"/>
    <w:pPr>
      <w:keepNext/>
      <w:keepLines/>
      <w:spacing w:before="40" w:after="0" w:line="260" w:lineRule="atLeast"/>
      <w:jc w:val="both"/>
      <w:outlineLvl w:val="5"/>
    </w:pPr>
    <w:rPr>
      <w:rFonts w:ascii="Palatino Linotype" w:eastAsia="Times New Roman" w:hAnsi="Palatino Linotype" w:cs="Times New Roman"/>
      <w:i/>
      <w:iCs/>
      <w:color w:val="595959"/>
      <w:sz w:val="20"/>
      <w:szCs w:val="20"/>
      <w:lang w:eastAsia="zh-CN"/>
    </w:rPr>
  </w:style>
  <w:style w:type="paragraph" w:customStyle="1" w:styleId="Nadpis71">
    <w:name w:val="Nadpis 71"/>
    <w:basedOn w:val="Normln"/>
    <w:next w:val="Normln"/>
    <w:uiPriority w:val="9"/>
    <w:semiHidden/>
    <w:unhideWhenUsed/>
    <w:qFormat/>
    <w:rsid w:val="00DB0F45"/>
    <w:pPr>
      <w:keepNext/>
      <w:keepLines/>
      <w:spacing w:before="40" w:after="0" w:line="260" w:lineRule="atLeast"/>
      <w:jc w:val="both"/>
      <w:outlineLvl w:val="6"/>
    </w:pPr>
    <w:rPr>
      <w:rFonts w:ascii="Palatino Linotype" w:eastAsia="Times New Roman" w:hAnsi="Palatino Linotype" w:cs="Times New Roman"/>
      <w:color w:val="595959"/>
      <w:sz w:val="20"/>
      <w:szCs w:val="20"/>
      <w:lang w:eastAsia="zh-CN"/>
    </w:rPr>
  </w:style>
  <w:style w:type="paragraph" w:customStyle="1" w:styleId="Nadpis81">
    <w:name w:val="Nadpis 81"/>
    <w:basedOn w:val="Normln"/>
    <w:next w:val="Normln"/>
    <w:uiPriority w:val="9"/>
    <w:semiHidden/>
    <w:unhideWhenUsed/>
    <w:qFormat/>
    <w:rsid w:val="00DB0F45"/>
    <w:pPr>
      <w:keepNext/>
      <w:keepLines/>
      <w:spacing w:before="0" w:after="0" w:line="260" w:lineRule="atLeast"/>
      <w:jc w:val="both"/>
      <w:outlineLvl w:val="7"/>
    </w:pPr>
    <w:rPr>
      <w:rFonts w:ascii="Palatino Linotype" w:eastAsia="Times New Roman" w:hAnsi="Palatino Linotype" w:cs="Times New Roman"/>
      <w:i/>
      <w:iCs/>
      <w:color w:val="272727"/>
      <w:sz w:val="20"/>
      <w:szCs w:val="20"/>
      <w:lang w:eastAsia="zh-CN"/>
    </w:rPr>
  </w:style>
  <w:style w:type="paragraph" w:customStyle="1" w:styleId="Nadpis91">
    <w:name w:val="Nadpis 91"/>
    <w:basedOn w:val="Normln"/>
    <w:next w:val="Normln"/>
    <w:uiPriority w:val="9"/>
    <w:semiHidden/>
    <w:unhideWhenUsed/>
    <w:qFormat/>
    <w:rsid w:val="00DB0F45"/>
    <w:pPr>
      <w:keepNext/>
      <w:keepLines/>
      <w:spacing w:before="0" w:after="0" w:line="260" w:lineRule="atLeast"/>
      <w:jc w:val="both"/>
      <w:outlineLvl w:val="8"/>
    </w:pPr>
    <w:rPr>
      <w:rFonts w:ascii="Palatino Linotype" w:eastAsia="Times New Roman" w:hAnsi="Palatino Linotype" w:cs="Times New Roman"/>
      <w:color w:val="272727"/>
      <w:sz w:val="20"/>
      <w:szCs w:val="20"/>
      <w:lang w:eastAsia="zh-CN"/>
    </w:rPr>
  </w:style>
  <w:style w:type="numbering" w:customStyle="1" w:styleId="Bezseznamu1">
    <w:name w:val="Bez seznamu1"/>
    <w:next w:val="Bezseznamu"/>
    <w:uiPriority w:val="99"/>
    <w:semiHidden/>
    <w:unhideWhenUsed/>
    <w:rsid w:val="00DB0F45"/>
  </w:style>
  <w:style w:type="character" w:customStyle="1" w:styleId="Nadpis6Char">
    <w:name w:val="Nadpis 6 Char"/>
    <w:basedOn w:val="Standardnpsmoodstavce"/>
    <w:link w:val="Nadpis6"/>
    <w:uiPriority w:val="9"/>
    <w:semiHidden/>
    <w:rsid w:val="00DB0F45"/>
    <w:rPr>
      <w:rFonts w:eastAsia="Times New Roman" w:cs="Times New Roman"/>
      <w:i/>
      <w:iCs/>
      <w:color w:val="595959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DB0F45"/>
    <w:rPr>
      <w:rFonts w:eastAsia="Times New Roman" w:cs="Times New Roman"/>
      <w:color w:val="595959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DB0F45"/>
    <w:rPr>
      <w:rFonts w:eastAsia="Times New Roman" w:cs="Times New Roman"/>
      <w:i/>
      <w:iCs/>
      <w:color w:val="272727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DB0F45"/>
    <w:rPr>
      <w:rFonts w:eastAsia="Times New Roman" w:cs="Times New Roman"/>
      <w:color w:val="272727"/>
    </w:rPr>
  </w:style>
  <w:style w:type="paragraph" w:customStyle="1" w:styleId="Vrazncitt1">
    <w:name w:val="Výrazný citát1"/>
    <w:basedOn w:val="Normln"/>
    <w:next w:val="Normln"/>
    <w:uiPriority w:val="30"/>
    <w:qFormat/>
    <w:rsid w:val="00DB0F45"/>
    <w:pPr>
      <w:pBdr>
        <w:top w:val="single" w:sz="4" w:space="10" w:color="0F4761"/>
        <w:bottom w:val="single" w:sz="4" w:space="10" w:color="0F4761"/>
      </w:pBdr>
      <w:spacing w:before="360" w:after="360" w:line="260" w:lineRule="atLeast"/>
      <w:ind w:left="864" w:right="864"/>
      <w:jc w:val="center"/>
    </w:pPr>
    <w:rPr>
      <w:rFonts w:ascii="Palatino Linotype" w:eastAsia="SimSun" w:hAnsi="Palatino Linotype" w:cs="Times New Roman"/>
      <w:i/>
      <w:iCs/>
      <w:color w:val="0F4761"/>
      <w:sz w:val="20"/>
      <w:szCs w:val="20"/>
      <w:lang w:eastAsia="zh-CN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DB0F45"/>
    <w:rPr>
      <w:i/>
      <w:iCs/>
      <w:color w:val="0F4761"/>
    </w:rPr>
  </w:style>
  <w:style w:type="paragraph" w:customStyle="1" w:styleId="MDPI11articletype">
    <w:name w:val="MDPI_1.1_article_type"/>
    <w:next w:val="Normln"/>
    <w:qFormat/>
    <w:rsid w:val="00DB0F45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3authornames">
    <w:name w:val="MDPI_1.3_authornames"/>
    <w:next w:val="Normln"/>
    <w:qFormat/>
    <w:rsid w:val="00DB0F4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DB0F4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Zkladntext">
    <w:name w:val="Body Text"/>
    <w:link w:val="ZkladntextChar"/>
    <w:rsid w:val="00DB0F45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ZkladntextChar">
    <w:name w:val="Základní text Char"/>
    <w:basedOn w:val="Standardnpsmoodstavce"/>
    <w:link w:val="Zkladntext"/>
    <w:rsid w:val="00DB0F45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DPI17abstract">
    <w:name w:val="MDPI_1.7_abstract"/>
    <w:next w:val="Normln"/>
    <w:qFormat/>
    <w:rsid w:val="00DB0F4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21heading1">
    <w:name w:val="MDPI_2.1_heading1"/>
    <w:qFormat/>
    <w:rsid w:val="00DB0F4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52figure">
    <w:name w:val="MDPI_5.2_figure"/>
    <w:qFormat/>
    <w:rsid w:val="00DB0F4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62BackMatter">
    <w:name w:val="MDPI_6.2_BackMatter"/>
    <w:qFormat/>
    <w:rsid w:val="00DB0F4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1tablecaption">
    <w:name w:val="MDPI_4.1_table_caption"/>
    <w:qFormat/>
    <w:rsid w:val="00DB0F4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customStyle="1" w:styleId="selectable-text">
    <w:name w:val="selectable-text"/>
    <w:basedOn w:val="Standardnpsmoodstavce"/>
    <w:rsid w:val="00DB0F45"/>
  </w:style>
  <w:style w:type="table" w:customStyle="1" w:styleId="Mkatabulky1">
    <w:name w:val="Mřížka tabulky1"/>
    <w:basedOn w:val="Normlntabulka"/>
    <w:next w:val="Mkatabulky"/>
    <w:uiPriority w:val="39"/>
    <w:rsid w:val="00DB0F45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e">
    <w:name w:val="Bibliography"/>
    <w:basedOn w:val="Normln"/>
    <w:next w:val="Normln"/>
    <w:uiPriority w:val="37"/>
    <w:unhideWhenUsed/>
    <w:rsid w:val="00DB0F45"/>
    <w:pPr>
      <w:tabs>
        <w:tab w:val="left" w:pos="384"/>
      </w:tabs>
      <w:spacing w:before="0" w:line="240" w:lineRule="atLeast"/>
      <w:ind w:left="384" w:hanging="384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whitespace-pre-wrap">
    <w:name w:val="whitespace-pre-wrap"/>
    <w:basedOn w:val="Normln"/>
    <w:rsid w:val="00DB0F45"/>
    <w:pPr>
      <w:spacing w:before="100" w:beforeAutospacing="1" w:after="100" w:afterAutospacing="1"/>
    </w:pPr>
    <w:rPr>
      <w:rFonts w:eastAsia="Times New Roman" w:cs="Times New Roman"/>
      <w:szCs w:val="24"/>
      <w:lang w:val="cs-CZ" w:eastAsia="cs-CZ"/>
    </w:rPr>
  </w:style>
  <w:style w:type="character" w:customStyle="1" w:styleId="Nadpis6Char1">
    <w:name w:val="Nadpis 6 Char1"/>
    <w:basedOn w:val="Standardnpsmoodstavce"/>
    <w:link w:val="Nadpis6"/>
    <w:uiPriority w:val="9"/>
    <w:semiHidden/>
    <w:rsid w:val="00DB0F45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Nadpis7Char1">
    <w:name w:val="Nadpis 7 Char1"/>
    <w:basedOn w:val="Standardnpsmoodstavce"/>
    <w:link w:val="Nadpis7"/>
    <w:uiPriority w:val="9"/>
    <w:semiHidden/>
    <w:rsid w:val="00DB0F45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Nadpis8Char1">
    <w:name w:val="Nadpis 8 Char1"/>
    <w:basedOn w:val="Standardnpsmoodstavce"/>
    <w:link w:val="Nadpis8"/>
    <w:uiPriority w:val="9"/>
    <w:semiHidden/>
    <w:rsid w:val="00DB0F4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Nadpis9Char1">
    <w:name w:val="Nadpis 9 Char1"/>
    <w:basedOn w:val="Standardnpsmoodstavce"/>
    <w:link w:val="Nadpis9"/>
    <w:uiPriority w:val="9"/>
    <w:semiHidden/>
    <w:rsid w:val="00DB0F4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DB0F4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</w:rPr>
  </w:style>
  <w:style w:type="character" w:customStyle="1" w:styleId="VrazncittChar1">
    <w:name w:val="Výrazný citát Char1"/>
    <w:basedOn w:val="Standardnpsmoodstavce"/>
    <w:link w:val="Vrazncitt"/>
    <w:uiPriority w:val="30"/>
    <w:rsid w:val="00DB0F45"/>
    <w:rPr>
      <w:rFonts w:ascii="Times New Roman" w:hAnsi="Times New Roman"/>
      <w:i/>
      <w:iCs/>
      <w:color w:val="4F81BD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026</Words>
  <Characters>6054</Characters>
  <Application>Microsoft Office Word</Application>
  <DocSecurity>4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takar jiravsky</cp:lastModifiedBy>
  <cp:revision>2</cp:revision>
  <cp:lastPrinted>2013-10-03T12:51:00Z</cp:lastPrinted>
  <dcterms:created xsi:type="dcterms:W3CDTF">2024-06-28T08:09:00Z</dcterms:created>
  <dcterms:modified xsi:type="dcterms:W3CDTF">2024-06-28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